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67F84" w14:textId="2945AD19" w:rsidR="00B85AB6" w:rsidRPr="00075201" w:rsidRDefault="00075201" w:rsidP="00075201">
      <w:pPr>
        <w:jc w:val="center"/>
        <w:rPr>
          <w:rFonts w:ascii="Times New Roman" w:eastAsiaTheme="majorEastAsia" w:hAnsi="Times New Roman" w:cs="Times New Roman"/>
          <w:color w:val="000000" w:themeColor="text1"/>
          <w:spacing w:val="-10"/>
          <w:kern w:val="28"/>
          <w:sz w:val="56"/>
          <w:szCs w:val="56"/>
        </w:rPr>
      </w:pPr>
      <w:r w:rsidRPr="00075201">
        <w:rPr>
          <w:rFonts w:ascii="Times New Roman" w:eastAsiaTheme="majorEastAsia" w:hAnsi="Times New Roman" w:cs="Times New Roman"/>
          <w:color w:val="000000" w:themeColor="text1"/>
          <w:spacing w:val="-10"/>
          <w:kern w:val="28"/>
          <w:sz w:val="56"/>
          <w:szCs w:val="56"/>
        </w:rPr>
        <w:t xml:space="preserve">Immune dysregulation among students exposed to exam stress and its mitigation by mindfulness training: findings from </w:t>
      </w:r>
      <w:r>
        <w:rPr>
          <w:rFonts w:ascii="Times New Roman" w:eastAsiaTheme="majorEastAsia" w:hAnsi="Times New Roman" w:cs="Times New Roman"/>
          <w:color w:val="000000" w:themeColor="text1"/>
          <w:spacing w:val="-10"/>
          <w:kern w:val="28"/>
          <w:sz w:val="56"/>
          <w:szCs w:val="56"/>
        </w:rPr>
        <w:t>an exploratory randomised trial</w:t>
      </w:r>
    </w:p>
    <w:p w14:paraId="4237A824" w14:textId="77777777" w:rsidR="00B85AB6" w:rsidRDefault="00B85AB6" w:rsidP="00B85AB6"/>
    <w:p w14:paraId="6C3A3262" w14:textId="6ABB5EA1" w:rsidR="00B85AB6" w:rsidRPr="00B85AB6" w:rsidRDefault="00B85AB6" w:rsidP="00B85AB6">
      <w:pPr>
        <w:pStyle w:val="BodyA"/>
        <w:spacing w:line="360" w:lineRule="auto"/>
        <w:jc w:val="center"/>
        <w:outlineLvl w:val="0"/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</w:pPr>
      <w:r w:rsidRPr="00F221E0"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  <w:t>Supplementary Methods</w:t>
      </w:r>
    </w:p>
    <w:p w14:paraId="53A6B701" w14:textId="77777777" w:rsidR="00B85AB6" w:rsidRPr="00DD2537" w:rsidRDefault="00B85AB6" w:rsidP="00B85AB6">
      <w:pPr>
        <w:rPr>
          <w:color w:val="000000" w:themeColor="text1"/>
        </w:rPr>
      </w:pPr>
    </w:p>
    <w:p w14:paraId="3DC78937" w14:textId="77777777" w:rsidR="00B85AB6" w:rsidRPr="006D281A" w:rsidRDefault="00B85AB6" w:rsidP="00B85AB6">
      <w:pPr>
        <w:rPr>
          <w:rFonts w:ascii="Times New Roman" w:hAnsi="Times New Roman" w:cs="Times New Roman"/>
          <w:color w:val="000000" w:themeColor="text1"/>
        </w:rPr>
      </w:pPr>
    </w:p>
    <w:p w14:paraId="2AE7D361" w14:textId="02C93351" w:rsidR="00B85AB6" w:rsidRPr="006D281A" w:rsidRDefault="00B85AB6" w:rsidP="00B85AB6">
      <w:pPr>
        <w:rPr>
          <w:rFonts w:ascii="Times New Roman" w:hAnsi="Times New Roman" w:cs="Times New Roman"/>
          <w:color w:val="000000" w:themeColor="text1"/>
        </w:rPr>
      </w:pPr>
      <w:r w:rsidRPr="006D281A">
        <w:rPr>
          <w:rFonts w:ascii="Times New Roman" w:hAnsi="Times New Roman" w:cs="Times New Roman"/>
          <w:color w:val="000000" w:themeColor="text1"/>
        </w:rPr>
        <w:t>Lorinda Turner</w:t>
      </w:r>
      <w:r w:rsidRPr="006D281A">
        <w:rPr>
          <w:rFonts w:ascii="Times New Roman" w:hAnsi="Times New Roman" w:cs="Times New Roman"/>
          <w:color w:val="000000" w:themeColor="text1"/>
          <w:vertAlign w:val="superscript"/>
        </w:rPr>
        <w:t xml:space="preserve"># </w:t>
      </w:r>
      <w:r w:rsidRPr="006D281A">
        <w:rPr>
          <w:rFonts w:ascii="Times New Roman" w:hAnsi="Times New Roman" w:cs="Times New Roman"/>
          <w:color w:val="000000" w:themeColor="text1"/>
        </w:rPr>
        <w:t>(1), Julieta Galante</w:t>
      </w:r>
      <w:r w:rsidRPr="006D281A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6D281A">
        <w:rPr>
          <w:rFonts w:ascii="Times New Roman" w:hAnsi="Times New Roman" w:cs="Times New Roman"/>
          <w:color w:val="000000" w:themeColor="text1"/>
        </w:rPr>
        <w:t>*(2), Maris Vainre (3</w:t>
      </w:r>
      <w:proofErr w:type="gramStart"/>
      <w:r w:rsidRPr="006D281A">
        <w:rPr>
          <w:rFonts w:ascii="Times New Roman" w:hAnsi="Times New Roman" w:cs="Times New Roman"/>
          <w:color w:val="000000" w:themeColor="text1"/>
        </w:rPr>
        <w:t>,4</w:t>
      </w:r>
      <w:proofErr w:type="gramEnd"/>
      <w:r w:rsidRPr="006D281A">
        <w:rPr>
          <w:rFonts w:ascii="Times New Roman" w:hAnsi="Times New Roman" w:cs="Times New Roman"/>
          <w:color w:val="000000" w:themeColor="text1"/>
        </w:rPr>
        <w:t xml:space="preserve">), Jan Stochl (2), Géraldine Dufour (5), Peter B Jones (2) </w:t>
      </w:r>
    </w:p>
    <w:p w14:paraId="1AA50642" w14:textId="77777777" w:rsidR="00B85AB6" w:rsidRPr="006D281A" w:rsidRDefault="00B85AB6" w:rsidP="00B85AB6">
      <w:pPr>
        <w:rPr>
          <w:rFonts w:ascii="Times New Roman" w:hAnsi="Times New Roman" w:cs="Times New Roman"/>
          <w:color w:val="000000" w:themeColor="text1"/>
        </w:rPr>
      </w:pPr>
      <w:r w:rsidRPr="006D281A">
        <w:rPr>
          <w:rFonts w:ascii="Times New Roman" w:hAnsi="Times New Roman" w:cs="Times New Roman"/>
          <w:color w:val="000000" w:themeColor="text1"/>
        </w:rPr>
        <w:t># contributed equally t</w:t>
      </w:r>
      <w:bookmarkStart w:id="0" w:name="_GoBack"/>
      <w:bookmarkEnd w:id="0"/>
      <w:r w:rsidRPr="006D281A">
        <w:rPr>
          <w:rFonts w:ascii="Times New Roman" w:hAnsi="Times New Roman" w:cs="Times New Roman"/>
          <w:color w:val="000000" w:themeColor="text1"/>
        </w:rPr>
        <w:t>o this work</w:t>
      </w:r>
    </w:p>
    <w:p w14:paraId="47EDD988" w14:textId="77777777" w:rsidR="00B85AB6" w:rsidRPr="006D281A" w:rsidRDefault="00B85AB6" w:rsidP="00B85AB6">
      <w:pPr>
        <w:rPr>
          <w:rFonts w:ascii="Times New Roman" w:hAnsi="Times New Roman" w:cs="Times New Roman"/>
          <w:color w:val="000000" w:themeColor="text1"/>
        </w:rPr>
      </w:pPr>
      <w:r w:rsidRPr="006D281A">
        <w:rPr>
          <w:rFonts w:ascii="Times New Roman" w:hAnsi="Times New Roman" w:cs="Times New Roman"/>
          <w:color w:val="000000" w:themeColor="text1"/>
        </w:rPr>
        <w:t xml:space="preserve">* Corresponding author – correspondence to mjg231@cam.ac.uk </w:t>
      </w:r>
    </w:p>
    <w:p w14:paraId="0ABF2228" w14:textId="77777777" w:rsidR="00B85AB6" w:rsidRPr="00DD2537" w:rsidRDefault="00B85AB6" w:rsidP="00B85AB6">
      <w:pPr>
        <w:rPr>
          <w:color w:val="000000" w:themeColor="text1"/>
        </w:rPr>
      </w:pPr>
    </w:p>
    <w:p w14:paraId="618E13A6" w14:textId="77777777" w:rsidR="00B85AB6" w:rsidRDefault="00B85AB6" w:rsidP="00B85AB6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DD2537">
        <w:rPr>
          <w:color w:val="000000" w:themeColor="text1"/>
        </w:rPr>
        <w:t xml:space="preserve">Department of Medicine, University of Cambridge, </w:t>
      </w:r>
      <w:proofErr w:type="spellStart"/>
      <w:r w:rsidRPr="00DD2537">
        <w:rPr>
          <w:color w:val="000000" w:themeColor="text1"/>
        </w:rPr>
        <w:t>Addenbrookes</w:t>
      </w:r>
      <w:proofErr w:type="spellEnd"/>
      <w:r w:rsidRPr="00DD2537">
        <w:rPr>
          <w:color w:val="000000" w:themeColor="text1"/>
        </w:rPr>
        <w:t xml:space="preserve"> Hospital, CB2 0QQ, United Kingdom. </w:t>
      </w:r>
    </w:p>
    <w:p w14:paraId="2294AD36" w14:textId="7BC26431" w:rsidR="00B85AB6" w:rsidRPr="00DD2537" w:rsidRDefault="00B85AB6" w:rsidP="00B85AB6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DD2537">
        <w:rPr>
          <w:color w:val="000000" w:themeColor="text1"/>
        </w:rPr>
        <w:t xml:space="preserve">Department of Psychiatry, University of Cambridge, </w:t>
      </w:r>
      <w:proofErr w:type="spellStart"/>
      <w:r w:rsidRPr="00DD2537">
        <w:rPr>
          <w:color w:val="000000" w:themeColor="text1"/>
        </w:rPr>
        <w:t>Herchel</w:t>
      </w:r>
      <w:proofErr w:type="spellEnd"/>
      <w:r w:rsidRPr="00DD2537">
        <w:rPr>
          <w:color w:val="000000" w:themeColor="text1"/>
        </w:rPr>
        <w:t xml:space="preserve"> Smith Building, Cambridge, CB2 0SZ, United Kingdom (second affiliation: National Institute for Health Research </w:t>
      </w:r>
      <w:r>
        <w:rPr>
          <w:color w:val="000000" w:themeColor="text1"/>
        </w:rPr>
        <w:t xml:space="preserve">Applied Research </w:t>
      </w:r>
      <w:r w:rsidRPr="00DD2537">
        <w:rPr>
          <w:color w:val="000000" w:themeColor="text1"/>
        </w:rPr>
        <w:t>Collaboration East of England).</w:t>
      </w:r>
    </w:p>
    <w:p w14:paraId="3CC5A54B" w14:textId="77777777" w:rsidR="00B85AB6" w:rsidRDefault="00B85AB6" w:rsidP="00B85AB6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A25AB7">
        <w:rPr>
          <w:color w:val="000000" w:themeColor="text1"/>
        </w:rPr>
        <w:t xml:space="preserve">Praxis </w:t>
      </w:r>
      <w:r w:rsidRPr="00D42E66">
        <w:rPr>
          <w:color w:val="000000" w:themeColor="text1"/>
        </w:rPr>
        <w:t>Centre for Policy Studies</w:t>
      </w:r>
      <w:r>
        <w:rPr>
          <w:color w:val="000000" w:themeColor="text1"/>
        </w:rPr>
        <w:t xml:space="preserve">, </w:t>
      </w:r>
      <w:r w:rsidRPr="00A25AB7">
        <w:rPr>
          <w:color w:val="000000" w:themeColor="text1"/>
        </w:rPr>
        <w:t xml:space="preserve">Tartu </w:t>
      </w:r>
      <w:proofErr w:type="spellStart"/>
      <w:r w:rsidRPr="00A25AB7">
        <w:rPr>
          <w:color w:val="000000" w:themeColor="text1"/>
        </w:rPr>
        <w:t>mnt</w:t>
      </w:r>
      <w:proofErr w:type="spellEnd"/>
      <w:r w:rsidRPr="00A25AB7">
        <w:rPr>
          <w:color w:val="000000" w:themeColor="text1"/>
        </w:rPr>
        <w:t xml:space="preserve"> 50, Tallinn, 10115, Estonia</w:t>
      </w:r>
    </w:p>
    <w:p w14:paraId="0562FC53" w14:textId="77777777" w:rsidR="00B85AB6" w:rsidRPr="00F553AC" w:rsidRDefault="00B85AB6" w:rsidP="00B85AB6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563E94">
        <w:rPr>
          <w:color w:val="000000" w:themeColor="text1"/>
        </w:rPr>
        <w:t>M</w:t>
      </w:r>
      <w:r>
        <w:rPr>
          <w:color w:val="000000" w:themeColor="text1"/>
        </w:rPr>
        <w:t xml:space="preserve">edical </w:t>
      </w:r>
      <w:r w:rsidRPr="00563E94">
        <w:rPr>
          <w:color w:val="000000" w:themeColor="text1"/>
        </w:rPr>
        <w:t>R</w:t>
      </w:r>
      <w:r>
        <w:rPr>
          <w:color w:val="000000" w:themeColor="text1"/>
        </w:rPr>
        <w:t xml:space="preserve">esearch </w:t>
      </w:r>
      <w:r w:rsidRPr="00563E94">
        <w:rPr>
          <w:color w:val="000000" w:themeColor="text1"/>
        </w:rPr>
        <w:t>C</w:t>
      </w:r>
      <w:r>
        <w:rPr>
          <w:color w:val="000000" w:themeColor="text1"/>
        </w:rPr>
        <w:t>ouncil</w:t>
      </w:r>
      <w:r w:rsidRPr="00563E94">
        <w:rPr>
          <w:color w:val="000000" w:themeColor="text1"/>
        </w:rPr>
        <w:t xml:space="preserve"> Cognition and Brain Sciences Unit, University of Cambridge, 15 Chaucer Road, Cambridge, CB2 7EF, U</w:t>
      </w:r>
      <w:r>
        <w:rPr>
          <w:color w:val="000000" w:themeColor="text1"/>
        </w:rPr>
        <w:t xml:space="preserve">nited </w:t>
      </w:r>
      <w:r w:rsidRPr="00563E94">
        <w:rPr>
          <w:color w:val="000000" w:themeColor="text1"/>
        </w:rPr>
        <w:t>K</w:t>
      </w:r>
      <w:r>
        <w:rPr>
          <w:color w:val="000000" w:themeColor="text1"/>
        </w:rPr>
        <w:t>ingdom</w:t>
      </w:r>
    </w:p>
    <w:p w14:paraId="4176B9F8" w14:textId="77777777" w:rsidR="00B85AB6" w:rsidRPr="00DD2537" w:rsidRDefault="00B85AB6" w:rsidP="00B85AB6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5D33D2">
        <w:rPr>
          <w:color w:val="000000" w:themeColor="text1"/>
        </w:rPr>
        <w:t xml:space="preserve">University Counselling Service, University of Cambridge, 2-3 </w:t>
      </w:r>
      <w:proofErr w:type="spellStart"/>
      <w:r w:rsidRPr="005D33D2">
        <w:rPr>
          <w:color w:val="000000" w:themeColor="text1"/>
        </w:rPr>
        <w:t>Bene't</w:t>
      </w:r>
      <w:proofErr w:type="spellEnd"/>
      <w:r w:rsidRPr="005D33D2">
        <w:rPr>
          <w:color w:val="000000" w:themeColor="text1"/>
        </w:rPr>
        <w:t xml:space="preserve"> Place, </w:t>
      </w:r>
      <w:proofErr w:type="spellStart"/>
      <w:r w:rsidRPr="005D33D2">
        <w:rPr>
          <w:color w:val="000000" w:themeColor="text1"/>
        </w:rPr>
        <w:t>Lensfield</w:t>
      </w:r>
      <w:proofErr w:type="spellEnd"/>
      <w:r w:rsidRPr="005D33D2">
        <w:rPr>
          <w:color w:val="000000" w:themeColor="text1"/>
        </w:rPr>
        <w:t xml:space="preserve"> Road, Cambridge, CB2 1EL, United Kingdom (second affiliation: British Association for Counselling &amp; Psychotherapy: Universities and Colleges Division).</w:t>
      </w:r>
    </w:p>
    <w:p w14:paraId="26079250" w14:textId="77777777" w:rsidR="00B85AB6" w:rsidRDefault="00B85AB6" w:rsidP="00F221E0">
      <w:pPr>
        <w:pStyle w:val="BodyA"/>
        <w:spacing w:line="360" w:lineRule="auto"/>
        <w:jc w:val="both"/>
        <w:outlineLvl w:val="0"/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  <w:sectPr w:rsidR="00B85AB6" w:rsidSect="00A1358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8ABC8A4" w14:textId="32E5695B" w:rsidR="0008188B" w:rsidRDefault="0008188B" w:rsidP="00F221E0">
      <w:pPr>
        <w:pStyle w:val="BodyA"/>
        <w:spacing w:line="360" w:lineRule="auto"/>
        <w:jc w:val="both"/>
        <w:outlineLvl w:val="0"/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</w:pPr>
      <w:r w:rsidRPr="00F221E0"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  <w:lastRenderedPageBreak/>
        <w:t xml:space="preserve">Supplementary Methods </w:t>
      </w:r>
    </w:p>
    <w:p w14:paraId="0431AE4D" w14:textId="77777777" w:rsidR="0008188B" w:rsidRPr="00F221E0" w:rsidRDefault="0008188B" w:rsidP="00F221E0">
      <w:pPr>
        <w:pStyle w:val="BodyA"/>
        <w:spacing w:line="360" w:lineRule="auto"/>
        <w:jc w:val="both"/>
        <w:outlineLvl w:val="0"/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</w:pPr>
    </w:p>
    <w:p w14:paraId="279BC998" w14:textId="327C5D6C" w:rsidR="0024407F" w:rsidRPr="00F221E0" w:rsidRDefault="0024407F" w:rsidP="00F221E0">
      <w:pPr>
        <w:pStyle w:val="BodyA"/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F221E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eripheral blood</w:t>
      </w:r>
      <w:r w:rsidR="00D678F5" w:rsidRPr="00F221E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sampling and immunophenotyping. </w:t>
      </w:r>
    </w:p>
    <w:p w14:paraId="2EEC4A51" w14:textId="1988285D" w:rsidR="00D678F5" w:rsidRPr="00F221E0" w:rsidRDefault="0024407F" w:rsidP="00F221E0">
      <w:pPr>
        <w:pStyle w:val="Body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Each participant provided </w:t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peripheral venous blood sample</w:t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 xml:space="preserve"> up to</w:t>
      </w:r>
      <w:r w:rsidR="00E723F2" w:rsidRPr="00651D4F">
        <w:rPr>
          <w:rFonts w:ascii="Times New Roman" w:hAnsi="Times New Roman" w:cs="Times New Roman"/>
          <w:sz w:val="24"/>
          <w:szCs w:val="24"/>
          <w:lang w:val="en-GB"/>
        </w:rPr>
        <w:t xml:space="preserve"> 22.5 mL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, drawn between 9 and 10:30 and no fasting was required. Blood samples were collected into </w:t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>S-</w:t>
      </w:r>
      <w:proofErr w:type="spellStart"/>
      <w:r w:rsidR="00E723F2">
        <w:rPr>
          <w:rFonts w:ascii="Times New Roman" w:hAnsi="Times New Roman" w:cs="Times New Roman"/>
          <w:sz w:val="24"/>
          <w:szCs w:val="24"/>
          <w:lang w:val="en-GB"/>
        </w:rPr>
        <w:t>Monovette</w:t>
      </w:r>
      <w:proofErr w:type="spellEnd"/>
      <w:r w:rsidR="00E723F2">
        <w:rPr>
          <w:rFonts w:ascii="Times New Roman" w:hAnsi="Times New Roman" w:cs="Times New Roman"/>
          <w:sz w:val="24"/>
          <w:szCs w:val="24"/>
          <w:lang w:val="en-GB"/>
        </w:rPr>
        <w:sym w:font="Symbol" w:char="F0D2"/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8.5 mL CPDA</w:t>
      </w:r>
      <w:r w:rsidRPr="00F221E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E723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>and S-</w:t>
      </w:r>
      <w:proofErr w:type="spellStart"/>
      <w:r w:rsidR="00E723F2">
        <w:rPr>
          <w:rFonts w:ascii="Times New Roman" w:hAnsi="Times New Roman" w:cs="Times New Roman"/>
          <w:sz w:val="24"/>
          <w:szCs w:val="24"/>
          <w:lang w:val="en-GB"/>
        </w:rPr>
        <w:t>Monovette</w:t>
      </w:r>
      <w:proofErr w:type="spellEnd"/>
      <w:r w:rsidR="00E723F2">
        <w:rPr>
          <w:rFonts w:ascii="Times New Roman" w:hAnsi="Times New Roman" w:cs="Times New Roman"/>
          <w:sz w:val="24"/>
          <w:szCs w:val="24"/>
          <w:lang w:val="en-GB"/>
        </w:rPr>
        <w:sym w:font="Symbol" w:char="F0D2"/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 xml:space="preserve">  7.5 ml Z-Gel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tube</w:t>
      </w:r>
      <w:r w:rsidR="00E723F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41052">
        <w:rPr>
          <w:rFonts w:ascii="Times New Roman" w:hAnsi="Times New Roman" w:cs="Times New Roman"/>
          <w:sz w:val="24"/>
          <w:szCs w:val="24"/>
          <w:lang w:val="en-GB"/>
        </w:rPr>
        <w:t>Z-Gel</w:t>
      </w:r>
      <w:r w:rsidR="00D678F5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tubes were centrifuged at 16,000</w:t>
      </w:r>
      <w:r w:rsidR="004410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78F5" w:rsidRPr="00F221E0">
        <w:rPr>
          <w:rFonts w:ascii="Times New Roman" w:hAnsi="Times New Roman" w:cs="Times New Roman"/>
          <w:sz w:val="24"/>
          <w:szCs w:val="24"/>
          <w:lang w:val="en-GB"/>
        </w:rPr>
        <w:t>x g for 15 minutes at room temperature and</w:t>
      </w:r>
      <w:r w:rsidR="00441052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D678F5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serum collected and stored at -70 </w:t>
      </w:r>
      <w:r w:rsidR="00D678F5" w:rsidRPr="00F221E0">
        <w:rPr>
          <w:rFonts w:ascii="Times New Roman" w:hAnsi="Times New Roman" w:cs="Times New Roman"/>
          <w:sz w:val="24"/>
          <w:szCs w:val="24"/>
          <w:lang w:val="en-GB"/>
        </w:rPr>
        <w:sym w:font="Symbol" w:char="F0B0"/>
      </w:r>
      <w:r w:rsidR="00D678F5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C until completion of the study. Serum samples were analysed for cytokine levels using MSD technology in one single batch. </w:t>
      </w:r>
    </w:p>
    <w:p w14:paraId="2AFA0CB3" w14:textId="17813B86" w:rsidR="0024407F" w:rsidRPr="00F221E0" w:rsidRDefault="00D678F5" w:rsidP="00F221E0">
      <w:pPr>
        <w:pStyle w:val="Body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1E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eripheral blood mononuclear cells (PBMCs)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collected in the CPDA</w:t>
      </w:r>
      <w:r w:rsidR="00441052" w:rsidRPr="00F221E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tube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were isolated by centrifugation over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Histopaque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1077 (Sigma) at 700</w:t>
      </w:r>
      <w:r w:rsidR="004410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x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g for 20 minutes at room temperature. PBMCs at the interface were collected, rinsed twice with </w:t>
      </w:r>
      <w:r w:rsidR="00441052">
        <w:rPr>
          <w:rFonts w:ascii="Times New Roman" w:hAnsi="Times New Roman" w:cs="Times New Roman"/>
          <w:sz w:val="24"/>
          <w:szCs w:val="24"/>
          <w:lang w:val="en-GB"/>
        </w:rPr>
        <w:t xml:space="preserve">rinsing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buffer (1 x PBS, 2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EDTA), and suspended in running buffer (1xPBS, 2mM EDTA, 0.5% BSA).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samples were processed within 2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hours of venepuncture. </w:t>
      </w:r>
    </w:p>
    <w:p w14:paraId="7A8E01F6" w14:textId="2032B331" w:rsidR="0024407F" w:rsidRPr="00F221E0" w:rsidRDefault="0056440C">
      <w:pPr>
        <w:pStyle w:val="Body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1E0">
        <w:rPr>
          <w:rFonts w:ascii="Times New Roman" w:hAnsi="Times New Roman" w:cs="Times New Roman"/>
          <w:sz w:val="24"/>
          <w:szCs w:val="24"/>
          <w:lang w:val="en-GB"/>
        </w:rPr>
        <w:t>Each of 5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different antibody cocktails (</w:t>
      </w:r>
      <w:r w:rsidR="0024407F" w:rsidRPr="00F221E0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F221E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) were used to label 10</w:t>
      </w:r>
      <w:r w:rsidR="0024407F" w:rsidRPr="00F221E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="008C485A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PBMCs along with 2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3D1A" w:rsidRPr="00F221E0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="009F3D1A" w:rsidRPr="00F221E0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Fc block (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Miltenyi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Biotec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) and 0.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5 </w:t>
      </w:r>
      <w:r w:rsidR="009F3D1A" w:rsidRPr="00F221E0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="009F3D1A" w:rsidRPr="00F221E0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LIVEDEAD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Zombie Aqua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sym w:font="Symbol" w:char="F0E4"/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Fixable Viability Dye (</w:t>
      </w:r>
      <w:proofErr w:type="spellStart"/>
      <w:r w:rsidRPr="00F221E0">
        <w:rPr>
          <w:rFonts w:ascii="Times New Roman" w:hAnsi="Times New Roman" w:cs="Times New Roman"/>
          <w:sz w:val="24"/>
          <w:szCs w:val="24"/>
          <w:lang w:val="en-GB"/>
        </w:rPr>
        <w:t>Biolegend</w:t>
      </w:r>
      <w:proofErr w:type="spellEnd"/>
      <w:r w:rsidRPr="00F221E0">
        <w:rPr>
          <w:rFonts w:ascii="Times New Roman" w:hAnsi="Times New Roman" w:cs="Times New Roman"/>
          <w:sz w:val="24"/>
          <w:szCs w:val="24"/>
          <w:lang w:val="en-GB"/>
        </w:rPr>
        <w:sym w:font="Symbol" w:char="F0D2"/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by incubation in a final volume of 100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for 20 minutes at 4°C in the dark. </w:t>
      </w:r>
      <w:r w:rsidR="00220475">
        <w:rPr>
          <w:rFonts w:ascii="Times New Roman" w:hAnsi="Times New Roman" w:cs="Times New Roman"/>
          <w:sz w:val="24"/>
          <w:szCs w:val="24"/>
          <w:lang w:val="en-GB"/>
        </w:rPr>
        <w:t xml:space="preserve">All antibodies details are listed in </w:t>
      </w:r>
      <w:r w:rsidR="00220475" w:rsidRPr="00220475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2204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After incubation, samples were rinsed with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running 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buffer then resuspended in FACS fix (1% formaldehyde, 111mM glucose and 0.02% sodium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azide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in PBS). They were stored at 4°C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485A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overnight and then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acquired </w:t>
      </w:r>
      <w:r w:rsidR="008C485A" w:rsidRPr="00F221E0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a 4</w:t>
      </w:r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-laser BD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Fortessa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flow cytometer. Single colour compensation tubes (BD </w:t>
      </w:r>
      <w:proofErr w:type="spellStart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CompBeads</w:t>
      </w:r>
      <w:proofErr w:type="spellEnd"/>
      <w:r w:rsidR="0024407F" w:rsidRPr="00F221E0">
        <w:rPr>
          <w:rFonts w:ascii="Times New Roman" w:hAnsi="Times New Roman" w:cs="Times New Roman"/>
          <w:sz w:val="24"/>
          <w:szCs w:val="24"/>
          <w:lang w:val="en-GB"/>
        </w:rPr>
        <w:t>) were prepared for each of the fluorophores used and acquired at the start of each flow cytometer run.</w:t>
      </w:r>
    </w:p>
    <w:p w14:paraId="2FBA6246" w14:textId="1CFC934F" w:rsidR="0024407F" w:rsidRPr="00F221E0" w:rsidRDefault="0024407F">
      <w:pPr>
        <w:pStyle w:val="Body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Samples were gated in </w:t>
      </w:r>
      <w:proofErr w:type="spellStart"/>
      <w:r w:rsidRPr="00F221E0">
        <w:rPr>
          <w:rFonts w:ascii="Times New Roman" w:hAnsi="Times New Roman" w:cs="Times New Roman"/>
          <w:sz w:val="24"/>
          <w:szCs w:val="24"/>
          <w:lang w:val="en-GB"/>
        </w:rPr>
        <w:t>FlowJo</w:t>
      </w:r>
      <w:proofErr w:type="spellEnd"/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v10.2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>according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to the schema set out in </w:t>
      </w:r>
      <w:r w:rsidRPr="00F221E0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A659C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>. The number of cells falling within each gate was recorded. For analysis, these were expressed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 either in relative terms, </w:t>
      </w:r>
      <w:r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as a proportion of 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>a ‘parent’ population</w:t>
      </w:r>
      <w:r w:rsidR="00A659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659C2" w:rsidRPr="00F221E0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A659C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6440C" w:rsidRPr="00F221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C58E44F" w14:textId="1AEBCAB8" w:rsidR="0024407F" w:rsidRPr="00F221E0" w:rsidRDefault="0056440C">
      <w:pPr>
        <w:pStyle w:val="Body"/>
        <w:spacing w:line="360" w:lineRule="auto"/>
        <w:jc w:val="both"/>
        <w:rPr>
          <w:rFonts w:hAnsi="Times New Roman" w:cs="Times New Roman"/>
          <w:lang w:val="en-GB"/>
        </w:rPr>
      </w:pPr>
      <w:r w:rsidRPr="00F221E0">
        <w:rPr>
          <w:rFonts w:hAnsi="Times New Roman" w:cs="Times New Roman"/>
          <w:lang w:val="en-GB"/>
        </w:rPr>
        <w:t>Cytometry data from 2</w:t>
      </w:r>
      <w:r w:rsidR="0024407F" w:rsidRPr="00F221E0">
        <w:rPr>
          <w:rFonts w:hAnsi="Times New Roman" w:cs="Times New Roman"/>
          <w:lang w:val="en-GB"/>
        </w:rPr>
        <w:t xml:space="preserve"> participants did not pass quality control criteria and therefore these subjects were excluded from further analysis.</w:t>
      </w:r>
    </w:p>
    <w:p w14:paraId="05E6CB73" w14:textId="6A8A6F40" w:rsidR="0024407F" w:rsidRPr="00F221E0" w:rsidRDefault="0024407F" w:rsidP="00F221E0">
      <w:pPr>
        <w:jc w:val="both"/>
        <w:rPr>
          <w:rFonts w:ascii="Times New Roman" w:hAnsi="Times New Roman" w:cs="Times New Roman"/>
        </w:rPr>
      </w:pPr>
    </w:p>
    <w:p w14:paraId="5BDAC91C" w14:textId="567CC329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0B57D669" w14:textId="43C93DCE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1A54E280" w14:textId="45821A19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2B300381" w14:textId="6C033E35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537668FF" w14:textId="00A6CE4A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1A44A395" w14:textId="56445588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524EDE2C" w14:textId="77777777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6389DC11" w14:textId="20ABFB38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  <w:r w:rsidRPr="00F221E0">
        <w:rPr>
          <w:rFonts w:ascii="Times New Roman" w:hAnsi="Times New Roman" w:cs="Times New Roman"/>
          <w:b/>
        </w:rPr>
        <w:lastRenderedPageBreak/>
        <w:t>Table S1</w:t>
      </w:r>
      <w:r w:rsidR="007B16A1">
        <w:rPr>
          <w:rFonts w:ascii="Times New Roman" w:hAnsi="Times New Roman" w:cs="Times New Roman"/>
          <w:b/>
        </w:rPr>
        <w:t>.</w:t>
      </w:r>
      <w:r w:rsidRPr="00F221E0">
        <w:rPr>
          <w:rFonts w:ascii="Times New Roman" w:hAnsi="Times New Roman" w:cs="Times New Roman"/>
          <w:b/>
        </w:rPr>
        <w:t xml:space="preserve"> Antibody staining combinations used for flow cytometry (FACS) analysis. </w:t>
      </w:r>
      <w:r w:rsidRPr="00F221E0">
        <w:rPr>
          <w:rFonts w:ascii="Times New Roman" w:hAnsi="Times New Roman" w:cs="Times New Roman"/>
        </w:rPr>
        <w:t xml:space="preserve">Aliquots of PBMCs were stained with one of five antibody combinations prior to FACS analysis. The laser and </w:t>
      </w:r>
      <w:r w:rsidR="008C485A" w:rsidRPr="00F221E0">
        <w:rPr>
          <w:rFonts w:ascii="Times New Roman" w:hAnsi="Times New Roman" w:cs="Times New Roman"/>
        </w:rPr>
        <w:t>band pass filter</w:t>
      </w:r>
      <w:r w:rsidRPr="00F221E0">
        <w:rPr>
          <w:rFonts w:ascii="Times New Roman" w:hAnsi="Times New Roman" w:cs="Times New Roman"/>
        </w:rPr>
        <w:t xml:space="preserve"> combination used to detect each antibody is also shown.</w:t>
      </w:r>
    </w:p>
    <w:p w14:paraId="13F4349C" w14:textId="5DE5D4CE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5521B987" w14:textId="09D74FF4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tbl>
      <w:tblPr>
        <w:tblW w:w="8460" w:type="dxa"/>
        <w:tblInd w:w="581" w:type="dxa"/>
        <w:tblLayout w:type="fixed"/>
        <w:tblLook w:val="04A0" w:firstRow="1" w:lastRow="0" w:firstColumn="1" w:lastColumn="0" w:noHBand="0" w:noVBand="1"/>
      </w:tblPr>
      <w:tblGrid>
        <w:gridCol w:w="1011"/>
        <w:gridCol w:w="1008"/>
        <w:gridCol w:w="1799"/>
        <w:gridCol w:w="1404"/>
        <w:gridCol w:w="1070"/>
        <w:gridCol w:w="1069"/>
        <w:gridCol w:w="1099"/>
      </w:tblGrid>
      <w:tr w:rsidR="008C485A" w:rsidRPr="0008188B" w14:paraId="5F1B125F" w14:textId="77777777" w:rsidTr="00F221E0">
        <w:trPr>
          <w:trHeight w:val="340"/>
        </w:trPr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FCFC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03D7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Antibody combination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23C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B672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A076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485A" w:rsidRPr="0008188B" w14:paraId="0EC81856" w14:textId="77777777" w:rsidTr="00F221E0">
        <w:trPr>
          <w:trHeight w:val="34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CAE70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as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D60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Filte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A8F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937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978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A2BD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EE1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C485A" w:rsidRPr="0008188B" w14:paraId="7782F5B5" w14:textId="77777777" w:rsidTr="00F221E0">
        <w:trPr>
          <w:trHeight w:val="340"/>
        </w:trPr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4F0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488n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39F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0/3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DAE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C61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XCR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D84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eastAsia="Times New Roman" w:hAnsi="Times New Roman" w:cs="Times New Roman"/>
                <w:color w:val="000000"/>
              </w:rPr>
              <w:t>IgD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56ADD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890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</w:tr>
      <w:tr w:rsidR="008C485A" w:rsidRPr="0008188B" w14:paraId="416A647D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9200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FAA4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5/4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377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CFB7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6B62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B688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6899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</w:tr>
      <w:tr w:rsidR="008C485A" w:rsidRPr="0008188B" w14:paraId="63AFBD30" w14:textId="77777777" w:rsidTr="00F221E0">
        <w:trPr>
          <w:trHeight w:val="340"/>
        </w:trPr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DDE0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561n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E15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2/1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2E486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CB6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4A9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IgG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CB14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A385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XCR5</w:t>
            </w:r>
          </w:p>
        </w:tc>
      </w:tr>
      <w:tr w:rsidR="008C485A" w:rsidRPr="0008188B" w14:paraId="75D6A525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9CFF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D699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0/2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8F2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2416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340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1C0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5C8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485A" w:rsidRPr="0008188B" w14:paraId="390E7904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A712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CB8D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0/6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B1E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2779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5D5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37D0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DF28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</w:tr>
      <w:tr w:rsidR="008C485A" w:rsidRPr="0008188B" w14:paraId="015E2DEE" w14:textId="77777777" w:rsidTr="00F221E0">
        <w:trPr>
          <w:trHeight w:val="340"/>
        </w:trPr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562F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640n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C01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0/1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709A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7E8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4F9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584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DB3F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PD1</w:t>
            </w:r>
          </w:p>
        </w:tc>
      </w:tr>
      <w:tr w:rsidR="008C485A" w:rsidRPr="0008188B" w14:paraId="43FECDE1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4A841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803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0/6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583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22B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D427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A3A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9/CD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F28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62L</w:t>
            </w:r>
          </w:p>
        </w:tc>
      </w:tr>
      <w:tr w:rsidR="008C485A" w:rsidRPr="0008188B" w14:paraId="15B6B0C8" w14:textId="77777777" w:rsidTr="00F221E0">
        <w:trPr>
          <w:trHeight w:val="340"/>
        </w:trPr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0A5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405n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01D3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0/5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E168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91FE2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F76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A74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103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</w:tr>
      <w:tr w:rsidR="008C485A" w:rsidRPr="0008188B" w14:paraId="1F5BEA32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9A30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FD96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5/5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7C69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ve-dea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B2FF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ve-dea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94D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ve-dea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ACE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ve-dea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638D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ve-dead</w:t>
            </w:r>
          </w:p>
        </w:tc>
      </w:tr>
      <w:tr w:rsidR="008C485A" w:rsidRPr="0008188B" w14:paraId="54913FCA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44F11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9FCE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5/1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90A0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1080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5CA4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DB96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0BCC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</w:tr>
      <w:tr w:rsidR="008C485A" w:rsidRPr="0008188B" w14:paraId="1A34E393" w14:textId="77777777" w:rsidTr="00F221E0">
        <w:trPr>
          <w:trHeight w:val="340"/>
        </w:trPr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90870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ABA6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5/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6B58E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FCF8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9E1DB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A9102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DCB5" w14:textId="77777777" w:rsidR="008C485A" w:rsidRPr="00F221E0" w:rsidRDefault="008C485A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</w:tr>
    </w:tbl>
    <w:p w14:paraId="24230A4D" w14:textId="3EF78976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396144B7" w14:textId="6AAC82F9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51090F6E" w14:textId="77777777" w:rsidR="00B00FDC" w:rsidRPr="00F221E0" w:rsidRDefault="00B00FDC" w:rsidP="00F221E0">
      <w:pPr>
        <w:jc w:val="both"/>
        <w:rPr>
          <w:rFonts w:ascii="Times New Roman" w:hAnsi="Times New Roman" w:cs="Times New Roman"/>
        </w:rPr>
      </w:pPr>
    </w:p>
    <w:p w14:paraId="63A1DCE1" w14:textId="53A38F7C" w:rsidR="00B00FDC" w:rsidRPr="00F221E0" w:rsidRDefault="00B00FDC" w:rsidP="00F221E0">
      <w:pPr>
        <w:jc w:val="both"/>
        <w:rPr>
          <w:rFonts w:ascii="Times New Roman" w:hAnsi="Times New Roman" w:cs="Times New Roman"/>
          <w:b/>
        </w:rPr>
      </w:pPr>
      <w:r w:rsidRPr="00F221E0">
        <w:rPr>
          <w:rFonts w:ascii="Times New Roman" w:hAnsi="Times New Roman" w:cs="Times New Roman"/>
          <w:b/>
        </w:rPr>
        <w:t xml:space="preserve">Table S2. Antibody details. </w:t>
      </w:r>
    </w:p>
    <w:p w14:paraId="772988EF" w14:textId="0F772A0B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820"/>
        <w:gridCol w:w="1660"/>
        <w:gridCol w:w="1860"/>
        <w:gridCol w:w="1420"/>
        <w:gridCol w:w="2240"/>
      </w:tblGrid>
      <w:tr w:rsidR="003523B5" w:rsidRPr="0008188B" w14:paraId="36D92C6E" w14:textId="77777777" w:rsidTr="003523B5">
        <w:trPr>
          <w:trHeight w:val="34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3AD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arke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A531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3016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ompan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E16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lon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FD9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atalogue Number</w:t>
            </w:r>
          </w:p>
        </w:tc>
      </w:tr>
      <w:tr w:rsidR="003523B5" w:rsidRPr="0008188B" w14:paraId="1262C83C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3B0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XC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71E7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F4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611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BEF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G025H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D1E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53710</w:t>
            </w:r>
          </w:p>
        </w:tc>
      </w:tr>
      <w:tr w:rsidR="003523B5" w:rsidRPr="0008188B" w14:paraId="4DDB7C88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664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XC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CD9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F4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4BD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2D4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J252D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BD0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53204</w:t>
            </w:r>
          </w:p>
        </w:tc>
      </w:tr>
      <w:tr w:rsidR="003523B5" w:rsidRPr="0008188B" w14:paraId="26B8F214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53AF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A2C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FIT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2A6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365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IA6-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AD6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555778</w:t>
            </w:r>
          </w:p>
        </w:tc>
      </w:tr>
      <w:tr w:rsidR="003523B5" w:rsidRPr="0008188B" w14:paraId="1EE85D61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C2C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34F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FIT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048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4E25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EM18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174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1-0569-42</w:t>
            </w:r>
          </w:p>
        </w:tc>
      </w:tr>
      <w:tr w:rsidR="003523B5" w:rsidRPr="0008188B" w14:paraId="206711FC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054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45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DCFE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A93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6EF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I1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38DE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5-0458-42</w:t>
            </w:r>
          </w:p>
        </w:tc>
      </w:tr>
      <w:tr w:rsidR="003523B5" w:rsidRPr="0008188B" w14:paraId="399863E6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C63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10E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561B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FC2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L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41D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561647</w:t>
            </w:r>
          </w:p>
        </w:tc>
      </w:tr>
      <w:tr w:rsidR="003523B5" w:rsidRPr="0008188B" w14:paraId="5E4272E4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334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480D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500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346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6H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CE1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5-1239-42</w:t>
            </w:r>
          </w:p>
        </w:tc>
      </w:tr>
      <w:tr w:rsidR="003523B5" w:rsidRPr="0008188B" w14:paraId="0657657C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7E8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CR7 (CD19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CC6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260F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E67E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G043H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CF8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53204</w:t>
            </w:r>
          </w:p>
        </w:tc>
      </w:tr>
      <w:tr w:rsidR="003523B5" w:rsidRPr="0008188B" w14:paraId="7C759437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E7B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3A2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FF31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E3B0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BC9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952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2-0259-42</w:t>
            </w:r>
          </w:p>
        </w:tc>
      </w:tr>
      <w:tr w:rsidR="003523B5" w:rsidRPr="0008188B" w14:paraId="60E34202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F1C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I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F131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60B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621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G18-14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2C24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555787</w:t>
            </w:r>
          </w:p>
        </w:tc>
      </w:tr>
      <w:tr w:rsidR="003523B5" w:rsidRPr="0008188B" w14:paraId="235ACD93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8240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XC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0A6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518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9E1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U5UBE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A160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2-9185-41</w:t>
            </w:r>
          </w:p>
        </w:tc>
      </w:tr>
      <w:tr w:rsidR="003523B5" w:rsidRPr="0008188B" w14:paraId="07A8F716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567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14A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-dazz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7F0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C4A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IT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DCD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03538</w:t>
            </w:r>
          </w:p>
        </w:tc>
      </w:tr>
      <w:tr w:rsidR="003523B5" w:rsidRPr="0008188B" w14:paraId="5365D6EE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BB09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CR6 (CD19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F05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Cy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DF3A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04E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GO34E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99B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43418</w:t>
            </w:r>
          </w:p>
        </w:tc>
      </w:tr>
      <w:tr w:rsidR="003523B5" w:rsidRPr="0008188B" w14:paraId="0A1C124C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3383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CR4 (CD19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F471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Vio7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79D1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263B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REA27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EEC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30-103-814</w:t>
            </w:r>
          </w:p>
        </w:tc>
      </w:tr>
      <w:tr w:rsidR="003523B5" w:rsidRPr="0008188B" w14:paraId="614A1D66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6993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lastRenderedPageBreak/>
              <w:t>CD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C83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Cy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ED6B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F8B9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BFC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25-0279-42</w:t>
            </w:r>
          </w:p>
        </w:tc>
      </w:tr>
      <w:tr w:rsidR="003523B5" w:rsidRPr="0008188B" w14:paraId="2E4A8FC5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6AA8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1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9843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EVio7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22A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DB6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J4-27G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A30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30-099-712</w:t>
            </w:r>
          </w:p>
        </w:tc>
      </w:tr>
      <w:tr w:rsidR="003523B5" w:rsidRPr="0008188B" w14:paraId="690C3318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3EB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337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73F5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922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B-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957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56606</w:t>
            </w:r>
          </w:p>
        </w:tc>
      </w:tr>
      <w:tr w:rsidR="003523B5" w:rsidRPr="0008188B" w14:paraId="77F1E04E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1032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27 (IL-7R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2A41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F6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032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ED6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eBioRDR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7248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7-1278-42</w:t>
            </w:r>
          </w:p>
        </w:tc>
      </w:tr>
      <w:tr w:rsidR="003523B5" w:rsidRPr="0008188B" w14:paraId="093DA2F3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FB3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F14C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E482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E87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eBioCD1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F15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7-0168-42</w:t>
            </w:r>
          </w:p>
        </w:tc>
      </w:tr>
      <w:tr w:rsidR="003523B5" w:rsidRPr="0008188B" w14:paraId="4E0B8B7B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FFE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CAB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A67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007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P-39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ED7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7-1619-42</w:t>
            </w:r>
          </w:p>
        </w:tc>
      </w:tr>
      <w:tr w:rsidR="003523B5" w:rsidRPr="0008188B" w14:paraId="3A2EC4FA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DAE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PD1 (CD27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AFD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44C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2F5B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J1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01A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17-2799-42</w:t>
            </w:r>
          </w:p>
        </w:tc>
      </w:tr>
      <w:tr w:rsidR="003523B5" w:rsidRPr="0008188B" w14:paraId="3B67C133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8C1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5AC4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-eF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6DB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4DEF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RPA-T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E53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7-0049-42</w:t>
            </w:r>
          </w:p>
        </w:tc>
      </w:tr>
      <w:tr w:rsidR="003523B5" w:rsidRPr="0008188B" w14:paraId="28902D30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B9C0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E15A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-eF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1A8B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864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2H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88AC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7-0209-42</w:t>
            </w:r>
          </w:p>
        </w:tc>
      </w:tr>
      <w:tr w:rsidR="003523B5" w:rsidRPr="0008188B" w14:paraId="3F007DCB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55D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026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-eF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DEB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31D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IB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5F7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7-0199-42</w:t>
            </w:r>
          </w:p>
        </w:tc>
      </w:tr>
      <w:tr w:rsidR="003523B5" w:rsidRPr="0008188B" w14:paraId="3E806C29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6A55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62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F21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PC-eF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7E19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4BB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DREG-5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768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7-0629-42</w:t>
            </w:r>
          </w:p>
        </w:tc>
      </w:tr>
      <w:tr w:rsidR="003523B5" w:rsidRPr="0008188B" w14:paraId="5F6ECA9A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2424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LA-D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62E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Fluor</w:t>
            </w:r>
            <w:proofErr w:type="spellEnd"/>
            <w:r w:rsidRPr="00F221E0">
              <w:rPr>
                <w:rFonts w:ascii="Times New Roman" w:hAnsi="Times New Roman" w:cs="Times New Roman"/>
                <w:color w:val="000000"/>
              </w:rPr>
              <w:t xml:space="preserve"> 4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3D7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E5C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L24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DE7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8-9952-42</w:t>
            </w:r>
          </w:p>
        </w:tc>
      </w:tr>
      <w:tr w:rsidR="003523B5" w:rsidRPr="0008188B" w14:paraId="7F5FD990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543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3C1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Fluor</w:t>
            </w:r>
            <w:proofErr w:type="spellEnd"/>
            <w:r w:rsidRPr="00F221E0">
              <w:rPr>
                <w:rFonts w:ascii="Times New Roman" w:hAnsi="Times New Roman" w:cs="Times New Roman"/>
                <w:color w:val="000000"/>
              </w:rPr>
              <w:t xml:space="preserve"> 4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FE3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4E7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HIB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F39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560353</w:t>
            </w:r>
          </w:p>
        </w:tc>
      </w:tr>
      <w:tr w:rsidR="003523B5" w:rsidRPr="0008188B" w14:paraId="3A0613FE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6BF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9A5B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eFluor4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77FE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C1DF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OKT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52B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8-0048-42</w:t>
            </w:r>
          </w:p>
        </w:tc>
      </w:tr>
      <w:tr w:rsidR="003523B5" w:rsidRPr="0008188B" w14:paraId="254007D3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C52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2BE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eVolve6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F724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1D8B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OKT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175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83-0037-42</w:t>
            </w:r>
          </w:p>
        </w:tc>
      </w:tr>
      <w:tr w:rsidR="003523B5" w:rsidRPr="0008188B" w14:paraId="4CF890C7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EB5E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3416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eVolve6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D200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1DBC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M5E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F5C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301834</w:t>
            </w:r>
          </w:p>
        </w:tc>
      </w:tr>
      <w:tr w:rsidR="003523B5" w:rsidRPr="0008188B" w14:paraId="0986A6CF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70DD0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D78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Volve</w:t>
            </w:r>
            <w:proofErr w:type="spellEnd"/>
            <w:r w:rsidRPr="00F221E0">
              <w:rPr>
                <w:rFonts w:ascii="Times New Roman" w:hAnsi="Times New Roman" w:cs="Times New Roman"/>
                <w:color w:val="000000"/>
              </w:rPr>
              <w:t xml:space="preserve"> 6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3BEA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067D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OKT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335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86-0037-42</w:t>
            </w:r>
          </w:p>
        </w:tc>
      </w:tr>
      <w:tr w:rsidR="003523B5" w:rsidRPr="0008188B" w14:paraId="711F3A17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1AC2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CD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49DC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Volve</w:t>
            </w:r>
            <w:proofErr w:type="spellEnd"/>
            <w:r w:rsidRPr="00F221E0">
              <w:rPr>
                <w:rFonts w:ascii="Times New Roman" w:hAnsi="Times New Roman" w:cs="Times New Roman"/>
                <w:color w:val="000000"/>
              </w:rPr>
              <w:t xml:space="preserve"> 6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5E67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7B53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RPA-T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D3D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86-0088-42</w:t>
            </w:r>
          </w:p>
        </w:tc>
      </w:tr>
      <w:tr w:rsidR="003523B5" w:rsidRPr="0008188B" w14:paraId="04528970" w14:textId="77777777" w:rsidTr="003523B5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7408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Live-De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492D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Aqua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7F6E5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21E0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AE31" w14:textId="77777777" w:rsidR="003523B5" w:rsidRPr="00F221E0" w:rsidRDefault="003523B5" w:rsidP="00F221E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21E0">
              <w:rPr>
                <w:rFonts w:ascii="Times New Roman" w:hAnsi="Times New Roman" w:cs="Times New Roman"/>
                <w:color w:val="000000"/>
              </w:rPr>
              <w:t>423102</w:t>
            </w:r>
          </w:p>
        </w:tc>
      </w:tr>
    </w:tbl>
    <w:p w14:paraId="6994AD27" w14:textId="77777777" w:rsidR="000A30F7" w:rsidRPr="00F221E0" w:rsidRDefault="000A30F7" w:rsidP="00F221E0">
      <w:pPr>
        <w:jc w:val="both"/>
        <w:rPr>
          <w:rFonts w:ascii="Times New Roman" w:hAnsi="Times New Roman" w:cs="Times New Roman"/>
        </w:rPr>
      </w:pPr>
    </w:p>
    <w:p w14:paraId="7DBFCB67" w14:textId="77777777" w:rsidR="00B00FDC" w:rsidRPr="00F221E0" w:rsidRDefault="00B00FDC" w:rsidP="00F221E0">
      <w:pPr>
        <w:jc w:val="both"/>
        <w:rPr>
          <w:rFonts w:ascii="Times New Roman" w:hAnsi="Times New Roman" w:cs="Times New Roman"/>
        </w:rPr>
      </w:pPr>
    </w:p>
    <w:p w14:paraId="41EB2AE0" w14:textId="5948C47B" w:rsidR="00B00FDC" w:rsidRPr="00F221E0" w:rsidRDefault="007B16A1" w:rsidP="00F221E0">
      <w:pPr>
        <w:jc w:val="both"/>
        <w:rPr>
          <w:rFonts w:ascii="Times New Roman" w:hAnsi="Times New Roman" w:cs="Times New Roman"/>
          <w:b/>
        </w:rPr>
      </w:pPr>
      <w:r w:rsidRPr="00F221E0">
        <w:rPr>
          <w:rFonts w:ascii="Times New Roman" w:hAnsi="Times New Roman" w:cs="Times New Roman"/>
          <w:b/>
        </w:rPr>
        <w:t xml:space="preserve">Table </w:t>
      </w:r>
      <w:r w:rsidR="00A1355C" w:rsidRPr="00F221E0">
        <w:rPr>
          <w:rFonts w:ascii="Times New Roman" w:hAnsi="Times New Roman" w:cs="Times New Roman"/>
          <w:b/>
        </w:rPr>
        <w:t>S3.</w:t>
      </w:r>
      <w:r w:rsidR="00DD7D66" w:rsidRPr="00F221E0">
        <w:rPr>
          <w:rFonts w:ascii="Times New Roman" w:hAnsi="Times New Roman" w:cs="Times New Roman"/>
          <w:b/>
        </w:rPr>
        <w:t xml:space="preserve"> Definition of immune cell populations used for analysis. </w:t>
      </w:r>
      <w:r w:rsidR="00A1355C" w:rsidRPr="00F221E0">
        <w:rPr>
          <w:rFonts w:ascii="Times New Roman" w:hAnsi="Times New Roman" w:cs="Times New Roman"/>
          <w:b/>
        </w:rPr>
        <w:t xml:space="preserve"> </w:t>
      </w:r>
    </w:p>
    <w:p w14:paraId="7C2D6D32" w14:textId="75C31FAE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tbl>
      <w:tblPr>
        <w:tblW w:w="5820" w:type="dxa"/>
        <w:tblLook w:val="04A0" w:firstRow="1" w:lastRow="0" w:firstColumn="1" w:lastColumn="0" w:noHBand="0" w:noVBand="1"/>
      </w:tblPr>
      <w:tblGrid>
        <w:gridCol w:w="2800"/>
        <w:gridCol w:w="3020"/>
      </w:tblGrid>
      <w:tr w:rsidR="00DD7D66" w:rsidRPr="0008188B" w14:paraId="1D8F5A36" w14:textId="77777777" w:rsidTr="00DD7D66">
        <w:trPr>
          <w:trHeight w:val="34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B574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Population Nam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FD5C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Lineage markers</w:t>
            </w:r>
          </w:p>
        </w:tc>
      </w:tr>
      <w:tr w:rsidR="00DD7D66" w:rsidRPr="0008188B" w14:paraId="33A70976" w14:textId="77777777" w:rsidTr="00DD7D66">
        <w:trPr>
          <w:trHeight w:val="38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8E67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B cel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7D584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19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D7D66" w:rsidRPr="0008188B" w14:paraId="4977C39C" w14:textId="77777777" w:rsidTr="00DD7D66">
        <w:trPr>
          <w:trHeight w:val="38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CBE9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4+ T helper cells (Th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56D88" w14:textId="42110EF1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4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D7D66" w:rsidRPr="0008188B" w14:paraId="6B150BD0" w14:textId="77777777" w:rsidTr="00DD7D66">
        <w:trPr>
          <w:trHeight w:val="38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2346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8+ Cytotoxic T cells (Tc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DE19C" w14:textId="29B9A1F5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8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D7D66" w:rsidRPr="0008188B" w14:paraId="4E4603C3" w14:textId="77777777" w:rsidTr="00DD7D66">
        <w:trPr>
          <w:trHeight w:val="76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2B5E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Monocy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71EA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19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20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56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14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D7D66" w:rsidRPr="0008188B" w14:paraId="076D6B15" w14:textId="77777777" w:rsidTr="00DD7D66">
        <w:trPr>
          <w:trHeight w:val="78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1CF0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Natural killer (NK) cel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21FDF" w14:textId="77777777" w:rsidR="00DD7D66" w:rsidRPr="00F221E0" w:rsidRDefault="00DD7D66" w:rsidP="00F221E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21E0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19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20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14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F221E0">
              <w:rPr>
                <w:rFonts w:ascii="Times New Roman" w:eastAsia="Times New Roman" w:hAnsi="Times New Roman" w:cs="Times New Roman"/>
                <w:color w:val="000000"/>
              </w:rPr>
              <w:t xml:space="preserve"> CD56</w:t>
            </w:r>
            <w:r w:rsidRPr="00F221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</w:tbl>
    <w:p w14:paraId="59A3549D" w14:textId="77777777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55084E12" w14:textId="77777777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3AA7EAC3" w14:textId="77777777" w:rsidR="00A1355C" w:rsidRPr="00F221E0" w:rsidRDefault="00A1355C" w:rsidP="00F221E0">
      <w:pPr>
        <w:jc w:val="both"/>
        <w:rPr>
          <w:rFonts w:ascii="Times New Roman" w:hAnsi="Times New Roman" w:cs="Times New Roman"/>
          <w:i/>
        </w:rPr>
      </w:pPr>
    </w:p>
    <w:p w14:paraId="45A826DA" w14:textId="77777777" w:rsidR="00A1355C" w:rsidRPr="00F221E0" w:rsidRDefault="00A1355C" w:rsidP="00F221E0">
      <w:pPr>
        <w:jc w:val="both"/>
        <w:rPr>
          <w:rFonts w:ascii="Times New Roman" w:hAnsi="Times New Roman" w:cs="Times New Roman"/>
          <w:b/>
        </w:rPr>
      </w:pPr>
    </w:p>
    <w:p w14:paraId="5EE760E5" w14:textId="64EB856A" w:rsidR="00A1355C" w:rsidRPr="00F221E0" w:rsidRDefault="00A1355C" w:rsidP="00F221E0">
      <w:pPr>
        <w:jc w:val="both"/>
        <w:rPr>
          <w:rFonts w:ascii="Times New Roman" w:hAnsi="Times New Roman" w:cs="Times New Roman"/>
          <w:b/>
        </w:rPr>
      </w:pPr>
    </w:p>
    <w:p w14:paraId="6ED65AF3" w14:textId="571DFB7C" w:rsidR="00A1355C" w:rsidRPr="00F221E0" w:rsidRDefault="00606840" w:rsidP="00F221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 wp14:anchorId="23F2E5E6" wp14:editId="2411396B">
            <wp:extent cx="5727700" cy="3996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tingS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72970" w14:textId="18049446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40F28920" w14:textId="77777777" w:rsidR="00271611" w:rsidRPr="00651D4F" w:rsidRDefault="00271611" w:rsidP="00271611">
      <w:pPr>
        <w:jc w:val="both"/>
        <w:rPr>
          <w:rFonts w:ascii="Times New Roman" w:hAnsi="Times New Roman" w:cs="Times New Roman"/>
          <w:b/>
          <w:i/>
        </w:rPr>
      </w:pPr>
      <w:r w:rsidRPr="00651D4F">
        <w:rPr>
          <w:rFonts w:ascii="Times New Roman" w:hAnsi="Times New Roman" w:cs="Times New Roman"/>
          <w:b/>
          <w:i/>
        </w:rPr>
        <w:t xml:space="preserve">Figure S1: Flow cytometry gating strategy for the immune cell populations used for analysis.  </w:t>
      </w:r>
    </w:p>
    <w:p w14:paraId="33837182" w14:textId="77777777" w:rsidR="00271611" w:rsidRPr="00651D4F" w:rsidRDefault="00271611" w:rsidP="00271611">
      <w:pPr>
        <w:jc w:val="both"/>
        <w:rPr>
          <w:rFonts w:ascii="Times New Roman" w:hAnsi="Times New Roman" w:cs="Times New Roman"/>
          <w:b/>
        </w:rPr>
      </w:pPr>
    </w:p>
    <w:p w14:paraId="54A65CBF" w14:textId="77777777" w:rsidR="00271611" w:rsidRPr="00651D4F" w:rsidRDefault="00271611" w:rsidP="00271611">
      <w:pPr>
        <w:jc w:val="both"/>
        <w:rPr>
          <w:rFonts w:ascii="Times New Roman" w:hAnsi="Times New Roman" w:cs="Times New Roman"/>
        </w:rPr>
      </w:pPr>
    </w:p>
    <w:p w14:paraId="0D40E108" w14:textId="77777777" w:rsidR="00271611" w:rsidRPr="00651D4F" w:rsidRDefault="00271611" w:rsidP="00271611">
      <w:pPr>
        <w:jc w:val="both"/>
        <w:rPr>
          <w:rFonts w:ascii="Times New Roman" w:hAnsi="Times New Roman" w:cs="Times New Roman"/>
        </w:rPr>
      </w:pPr>
      <w:r w:rsidRPr="00651D4F">
        <w:rPr>
          <w:rFonts w:ascii="Times New Roman" w:hAnsi="Times New Roman" w:cs="Times New Roman"/>
        </w:rPr>
        <w:t xml:space="preserve">PBMCs were stained with one of </w:t>
      </w:r>
      <w:r>
        <w:rPr>
          <w:rFonts w:ascii="Times New Roman" w:hAnsi="Times New Roman" w:cs="Times New Roman"/>
        </w:rPr>
        <w:t>five</w:t>
      </w:r>
      <w:r w:rsidRPr="00651D4F">
        <w:rPr>
          <w:rFonts w:ascii="Times New Roman" w:hAnsi="Times New Roman" w:cs="Times New Roman"/>
        </w:rPr>
        <w:t xml:space="preserve"> antibody staining combinations (see </w:t>
      </w:r>
      <w:r w:rsidRPr="00651D4F">
        <w:rPr>
          <w:rFonts w:ascii="Times New Roman" w:hAnsi="Times New Roman" w:cs="Times New Roman"/>
          <w:b/>
        </w:rPr>
        <w:t>Table S2</w:t>
      </w:r>
      <w:r w:rsidRPr="00651D4F">
        <w:rPr>
          <w:rFonts w:ascii="Times New Roman" w:hAnsi="Times New Roman" w:cs="Times New Roman"/>
        </w:rPr>
        <w:t>) and analysed by flow cytometry. Panels show the progressive gating strategies to obtain B-cell subsets (</w:t>
      </w:r>
      <w:r>
        <w:rPr>
          <w:rFonts w:ascii="Times New Roman" w:hAnsi="Times New Roman" w:cs="Times New Roman"/>
        </w:rPr>
        <w:t>A</w:t>
      </w:r>
      <w:r w:rsidRPr="00651D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651D4F">
        <w:rPr>
          <w:rFonts w:ascii="Times New Roman" w:hAnsi="Times New Roman" w:cs="Times New Roman"/>
        </w:rPr>
        <w:t>CD4</w:t>
      </w:r>
      <w:r w:rsidRPr="00651D4F">
        <w:rPr>
          <w:rFonts w:ascii="Times New Roman" w:hAnsi="Times New Roman" w:cs="Times New Roman"/>
          <w:vertAlign w:val="superscript"/>
        </w:rPr>
        <w:t>+</w:t>
      </w:r>
      <w:r w:rsidRPr="00651D4F">
        <w:rPr>
          <w:rFonts w:ascii="Times New Roman" w:hAnsi="Times New Roman" w:cs="Times New Roman"/>
        </w:rPr>
        <w:t xml:space="preserve"> and CD8</w:t>
      </w:r>
      <w:r w:rsidRPr="00651D4F">
        <w:rPr>
          <w:rFonts w:ascii="Times New Roman" w:hAnsi="Times New Roman" w:cs="Times New Roman"/>
          <w:vertAlign w:val="superscript"/>
        </w:rPr>
        <w:t>+</w:t>
      </w:r>
      <w:r w:rsidRPr="00651D4F">
        <w:rPr>
          <w:rFonts w:ascii="Times New Roman" w:hAnsi="Times New Roman" w:cs="Times New Roman"/>
        </w:rPr>
        <w:t xml:space="preserve"> T-cell subsets (</w:t>
      </w:r>
      <w:r>
        <w:rPr>
          <w:rFonts w:ascii="Times New Roman" w:hAnsi="Times New Roman" w:cs="Times New Roman"/>
        </w:rPr>
        <w:t>B</w:t>
      </w:r>
      <w:r w:rsidRPr="00651D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CD14</w:t>
      </w:r>
      <w:r w:rsidRPr="00651D4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NK cell subsets</w:t>
      </w:r>
      <w:r w:rsidRPr="00651D4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</w:t>
      </w:r>
      <w:r w:rsidRPr="00651D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</w:p>
    <w:p w14:paraId="0D05BAFD" w14:textId="77777777" w:rsidR="00271611" w:rsidRPr="00651D4F" w:rsidRDefault="00271611" w:rsidP="00271611">
      <w:pPr>
        <w:jc w:val="both"/>
        <w:rPr>
          <w:rFonts w:ascii="Times New Roman" w:hAnsi="Times New Roman" w:cs="Times New Roman"/>
          <w:b/>
        </w:rPr>
      </w:pPr>
    </w:p>
    <w:p w14:paraId="39750DFF" w14:textId="5AA6CA00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4BA03E16" w14:textId="5D7AB4E5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2AF0248A" w14:textId="59B67FB9" w:rsidR="00A1355C" w:rsidRPr="00F221E0" w:rsidRDefault="00A1355C" w:rsidP="00F221E0">
      <w:pPr>
        <w:jc w:val="both"/>
        <w:rPr>
          <w:rFonts w:ascii="Times New Roman" w:hAnsi="Times New Roman" w:cs="Times New Roman"/>
        </w:rPr>
      </w:pPr>
    </w:p>
    <w:p w14:paraId="6C8D877E" w14:textId="7C44A2B1" w:rsidR="00A1355C" w:rsidRPr="00F221E0" w:rsidRDefault="00DA4F7D" w:rsidP="00F221E0">
      <w:pPr>
        <w:jc w:val="both"/>
        <w:rPr>
          <w:rFonts w:ascii="Times New Roman" w:hAnsi="Times New Roman" w:cs="Times New Roman"/>
        </w:rPr>
      </w:pPr>
      <w:r w:rsidRPr="00F221E0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4AA390F" wp14:editId="27061313">
            <wp:extent cx="5727700" cy="33832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CA7EC" w14:textId="39A37A61" w:rsidR="007B16A1" w:rsidRDefault="007B16A1" w:rsidP="007B16A1">
      <w:pPr>
        <w:jc w:val="both"/>
        <w:rPr>
          <w:rFonts w:ascii="Times New Roman" w:hAnsi="Times New Roman" w:cs="Times New Roman"/>
          <w:b/>
          <w:i/>
        </w:rPr>
      </w:pPr>
      <w:r w:rsidRPr="00F221E0">
        <w:rPr>
          <w:rFonts w:ascii="Times New Roman" w:hAnsi="Times New Roman" w:cs="Times New Roman"/>
          <w:b/>
          <w:i/>
        </w:rPr>
        <w:t xml:space="preserve">Figure S2. Participant scores on the first two PLS components, coloured by CORE-OM score. </w:t>
      </w:r>
    </w:p>
    <w:p w14:paraId="4F9AAC63" w14:textId="233EB8DB" w:rsidR="00271611" w:rsidRPr="00F221E0" w:rsidRDefault="00271611" w:rsidP="007B16A1">
      <w:pPr>
        <w:jc w:val="both"/>
        <w:rPr>
          <w:rFonts w:ascii="Times New Roman" w:hAnsi="Times New Roman" w:cs="Times New Roman"/>
          <w:i/>
        </w:rPr>
      </w:pPr>
      <w:r w:rsidRPr="00F221E0">
        <w:rPr>
          <w:rFonts w:ascii="Times New Roman" w:hAnsi="Times New Roman" w:cs="Times New Roman"/>
          <w:i/>
        </w:rPr>
        <w:t>The black line indicates the direction of the response variable (CORE-OM)</w:t>
      </w:r>
      <w:r>
        <w:rPr>
          <w:rFonts w:ascii="Times New Roman" w:hAnsi="Times New Roman" w:cs="Times New Roman"/>
          <w:i/>
        </w:rPr>
        <w:t>. Each circle represents</w:t>
      </w:r>
      <w:r w:rsidR="00D13872">
        <w:rPr>
          <w:rFonts w:ascii="Times New Roman" w:hAnsi="Times New Roman" w:cs="Times New Roman"/>
          <w:i/>
        </w:rPr>
        <w:t xml:space="preserve"> participant scores on the first two PLS components. </w:t>
      </w:r>
    </w:p>
    <w:p w14:paraId="1EFA66F8" w14:textId="524413F3" w:rsidR="00A1355C" w:rsidRDefault="00A1355C">
      <w:pPr>
        <w:jc w:val="both"/>
        <w:rPr>
          <w:rFonts w:ascii="Times New Roman" w:hAnsi="Times New Roman" w:cs="Times New Roman"/>
        </w:rPr>
      </w:pPr>
      <w:r w:rsidRPr="00F221E0">
        <w:rPr>
          <w:rFonts w:ascii="Times New Roman" w:hAnsi="Times New Roman" w:cs="Times New Roman"/>
        </w:rPr>
        <w:t>P = 0.738 ns</w:t>
      </w:r>
    </w:p>
    <w:p w14:paraId="18BE3622" w14:textId="542F7C8F" w:rsidR="00D13872" w:rsidRDefault="00D13872">
      <w:pPr>
        <w:jc w:val="both"/>
        <w:rPr>
          <w:rFonts w:ascii="Times New Roman" w:hAnsi="Times New Roman" w:cs="Times New Roman"/>
        </w:rPr>
      </w:pPr>
    </w:p>
    <w:p w14:paraId="3CCA5B5B" w14:textId="3A1F90FE" w:rsidR="00D13872" w:rsidRDefault="00D13872">
      <w:pPr>
        <w:jc w:val="both"/>
        <w:rPr>
          <w:rFonts w:ascii="Times New Roman" w:hAnsi="Times New Roman" w:cs="Times New Roman"/>
        </w:rPr>
      </w:pPr>
    </w:p>
    <w:p w14:paraId="680A3F6E" w14:textId="6C305306" w:rsidR="00D13872" w:rsidRDefault="00D13872">
      <w:pPr>
        <w:jc w:val="both"/>
        <w:rPr>
          <w:rFonts w:ascii="Times New Roman" w:hAnsi="Times New Roman" w:cs="Times New Roman"/>
        </w:rPr>
      </w:pPr>
    </w:p>
    <w:p w14:paraId="14EDF4E2" w14:textId="07D84491" w:rsidR="00D13872" w:rsidRDefault="00D13872">
      <w:pPr>
        <w:jc w:val="both"/>
        <w:rPr>
          <w:rFonts w:ascii="Times New Roman" w:hAnsi="Times New Roman" w:cs="Times New Roman"/>
        </w:rPr>
      </w:pPr>
    </w:p>
    <w:p w14:paraId="0ECB2693" w14:textId="22939C36" w:rsidR="00D13872" w:rsidRDefault="00D13872">
      <w:pPr>
        <w:jc w:val="both"/>
        <w:rPr>
          <w:rFonts w:ascii="Times New Roman" w:hAnsi="Times New Roman" w:cs="Times New Roman"/>
        </w:rPr>
      </w:pPr>
    </w:p>
    <w:p w14:paraId="13DC900C" w14:textId="77777777" w:rsidR="00D13872" w:rsidRPr="00F221E0" w:rsidRDefault="00D13872" w:rsidP="00F221E0">
      <w:pPr>
        <w:jc w:val="both"/>
        <w:rPr>
          <w:rFonts w:ascii="Times New Roman" w:hAnsi="Times New Roman" w:cs="Times New Roman"/>
        </w:rPr>
      </w:pPr>
    </w:p>
    <w:p w14:paraId="765A844E" w14:textId="77777777" w:rsidR="00835410" w:rsidRDefault="00835410">
      <w:pPr>
        <w:jc w:val="both"/>
        <w:rPr>
          <w:rFonts w:ascii="Times New Roman" w:hAnsi="Times New Roman" w:cs="Times New Roman"/>
        </w:rPr>
      </w:pPr>
    </w:p>
    <w:p w14:paraId="5974573E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44DA86EA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76FDAC90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1E3B72E2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13E59D5F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398D2042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10220CAC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735C6622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062D1B2E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2585C954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66BC570A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310267FB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13EC7280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7701C4B3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5C802DF9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437DEB60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49AD5D81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766526B5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671D211A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034A281E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2A2EAA8F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3B47EBDD" w14:textId="77777777" w:rsidR="00D13872" w:rsidRDefault="00D138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81E1CFD" wp14:editId="1EA0E6B1">
            <wp:extent cx="3657600" cy="3632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I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71F5A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1B8951FE" w14:textId="77777777" w:rsidR="00D13872" w:rsidRDefault="00D13872">
      <w:pPr>
        <w:jc w:val="both"/>
        <w:rPr>
          <w:rFonts w:ascii="Times New Roman" w:hAnsi="Times New Roman" w:cs="Times New Roman"/>
        </w:rPr>
      </w:pPr>
    </w:p>
    <w:p w14:paraId="25FD7354" w14:textId="6C870035" w:rsidR="00BA4CAC" w:rsidRPr="00F221E0" w:rsidRDefault="00D13872" w:rsidP="00F221E0">
      <w:pPr>
        <w:jc w:val="both"/>
        <w:rPr>
          <w:rFonts w:ascii="Times New Roman" w:hAnsi="Times New Roman" w:cs="Times New Roman"/>
        </w:rPr>
        <w:sectPr w:rsidR="00BA4CAC" w:rsidRPr="00F221E0" w:rsidSect="00A1358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651D4F">
        <w:rPr>
          <w:rFonts w:ascii="Times New Roman" w:hAnsi="Times New Roman" w:cs="Times New Roman"/>
          <w:b/>
          <w:i/>
        </w:rPr>
        <w:t>Figure S</w:t>
      </w:r>
      <w:r>
        <w:rPr>
          <w:rFonts w:ascii="Times New Roman" w:hAnsi="Times New Roman" w:cs="Times New Roman"/>
          <w:b/>
          <w:i/>
        </w:rPr>
        <w:t>3</w:t>
      </w:r>
      <w:r w:rsidRPr="00651D4F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  <w:b/>
          <w:i/>
        </w:rPr>
        <w:t xml:space="preserve"> Relationship </w:t>
      </w:r>
      <w:r w:rsidR="00193B1C" w:rsidRPr="00193B1C">
        <w:rPr>
          <w:rFonts w:ascii="Times New Roman" w:hAnsi="Times New Roman" w:cs="Times New Roman"/>
          <w:b/>
          <w:i/>
        </w:rPr>
        <w:t>between</w:t>
      </w:r>
      <w:r w:rsidR="00193B1C" w:rsidRPr="00F221E0">
        <w:rPr>
          <w:rFonts w:ascii="Times New Roman" w:hAnsi="Times New Roman" w:cs="Times New Roman"/>
          <w:b/>
          <w:i/>
        </w:rPr>
        <w:t xml:space="preserve"> mean differences of CORE-OM and mean differences of </w:t>
      </w:r>
      <w:r w:rsidR="00193B1C">
        <w:rPr>
          <w:rFonts w:ascii="Times New Roman" w:hAnsi="Times New Roman" w:cs="Times New Roman"/>
          <w:b/>
          <w:i/>
        </w:rPr>
        <w:t xml:space="preserve">immune cell counts. </w:t>
      </w:r>
      <w:r w:rsidR="00193B1C" w:rsidRPr="006D2D74">
        <w:t xml:space="preserve">To obtain the mean differences, the distances of each CORE and </w:t>
      </w:r>
      <w:r w:rsidR="00193B1C">
        <w:t>immune cells</w:t>
      </w:r>
      <w:r w:rsidR="00193B1C" w:rsidRPr="006D2D74">
        <w:t xml:space="preserve"> </w:t>
      </w:r>
      <w:r w:rsidR="00193B1C">
        <w:t>subset data points</w:t>
      </w:r>
      <w:r w:rsidR="00193B1C" w:rsidRPr="006D2D74">
        <w:t xml:space="preserve"> from the mean CORE and</w:t>
      </w:r>
      <w:r w:rsidR="00193B1C">
        <w:t xml:space="preserve"> the subset</w:t>
      </w:r>
      <w:r w:rsidR="00193B1C" w:rsidRPr="006D2D74">
        <w:t xml:space="preserve"> at their respective time points were calculated.</w:t>
      </w:r>
      <w:r w:rsidR="00193B1C">
        <w:t xml:space="preserve"> Shown are NK cells (A), Monocytes (B), CD8+ T cells (C) and CD4+ T cells (D). </w:t>
      </w:r>
    </w:p>
    <w:p w14:paraId="63DD4F08" w14:textId="76FB5A0A" w:rsidR="0098434D" w:rsidRDefault="0098434D">
      <w:pPr>
        <w:keepNext/>
        <w:jc w:val="both"/>
      </w:pPr>
    </w:p>
    <w:p w14:paraId="0685A767" w14:textId="5073C640" w:rsidR="00193B1C" w:rsidRDefault="00193B1C">
      <w:pPr>
        <w:keepNext/>
        <w:jc w:val="both"/>
      </w:pPr>
    </w:p>
    <w:p w14:paraId="0489690F" w14:textId="29894C06" w:rsidR="00193B1C" w:rsidRDefault="00193B1C">
      <w:pPr>
        <w:keepNext/>
        <w:jc w:val="both"/>
      </w:pPr>
      <w:r>
        <w:rPr>
          <w:noProof/>
          <w:lang w:eastAsia="en-GB"/>
        </w:rPr>
        <w:drawing>
          <wp:inline distT="0" distB="0" distL="0" distR="0" wp14:anchorId="0820AF52" wp14:editId="3F473356">
            <wp:extent cx="3670300" cy="3632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I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5D98" w14:textId="350D1C88" w:rsidR="00193B1C" w:rsidRDefault="00193B1C">
      <w:pPr>
        <w:keepNext/>
        <w:jc w:val="both"/>
      </w:pPr>
    </w:p>
    <w:p w14:paraId="1A32D7FB" w14:textId="255B33FA" w:rsidR="00193B1C" w:rsidRDefault="00193B1C" w:rsidP="00193B1C">
      <w:pPr>
        <w:jc w:val="both"/>
      </w:pPr>
      <w:r w:rsidRPr="00651D4F">
        <w:rPr>
          <w:rFonts w:ascii="Times New Roman" w:hAnsi="Times New Roman" w:cs="Times New Roman"/>
          <w:b/>
          <w:i/>
        </w:rPr>
        <w:t>Figure S</w:t>
      </w:r>
      <w:r>
        <w:rPr>
          <w:rFonts w:ascii="Times New Roman" w:hAnsi="Times New Roman" w:cs="Times New Roman"/>
          <w:b/>
          <w:i/>
        </w:rPr>
        <w:t>4</w:t>
      </w:r>
      <w:r w:rsidRPr="00651D4F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  <w:b/>
          <w:i/>
        </w:rPr>
        <w:t xml:space="preserve"> Relationship </w:t>
      </w:r>
      <w:r w:rsidRPr="008444CC">
        <w:rPr>
          <w:rFonts w:ascii="Times New Roman" w:hAnsi="Times New Roman" w:cs="Times New Roman"/>
          <w:b/>
          <w:i/>
        </w:rPr>
        <w:t xml:space="preserve">between mean differences of CORE-OM and mean differences of </w:t>
      </w:r>
      <w:r>
        <w:rPr>
          <w:rFonts w:ascii="Times New Roman" w:hAnsi="Times New Roman" w:cs="Times New Roman"/>
          <w:b/>
          <w:i/>
        </w:rPr>
        <w:t xml:space="preserve">humoral markers. </w:t>
      </w:r>
      <w:r w:rsidRPr="006D2D74">
        <w:t xml:space="preserve">To obtain the mean differences, the distances of each CORE and </w:t>
      </w:r>
      <w:r>
        <w:t>humoral marker data points</w:t>
      </w:r>
      <w:r w:rsidRPr="006D2D74">
        <w:t xml:space="preserve"> from the mean CORE and</w:t>
      </w:r>
      <w:r>
        <w:t xml:space="preserve"> the humoral marker</w:t>
      </w:r>
      <w:r w:rsidRPr="006D2D74">
        <w:t xml:space="preserve"> at their respective time points were calculated.</w:t>
      </w:r>
      <w:r>
        <w:t xml:space="preserve"> Shown are </w:t>
      </w:r>
      <w:r w:rsidR="00541CDD">
        <w:t>cortisol</w:t>
      </w:r>
      <w:r>
        <w:t xml:space="preserve"> (A), </w:t>
      </w:r>
      <w:r w:rsidR="00541CDD">
        <w:t>CRP</w:t>
      </w:r>
      <w:r>
        <w:t xml:space="preserve"> (B), </w:t>
      </w:r>
      <w:r w:rsidR="00541CDD">
        <w:t>IL-8</w:t>
      </w:r>
      <w:r>
        <w:t xml:space="preserve"> (C) and </w:t>
      </w:r>
      <w:r w:rsidR="00541CDD">
        <w:t>TNF-</w:t>
      </w:r>
      <w:r w:rsidR="00541CDD">
        <w:sym w:font="Symbol" w:char="F061"/>
      </w:r>
      <w:r>
        <w:t xml:space="preserve"> (D). </w:t>
      </w:r>
    </w:p>
    <w:p w14:paraId="530C4EAB" w14:textId="77777777" w:rsidR="00193B1C" w:rsidRPr="00F221E0" w:rsidRDefault="00193B1C" w:rsidP="00F221E0">
      <w:pPr>
        <w:keepNext/>
        <w:jc w:val="both"/>
      </w:pPr>
    </w:p>
    <w:sectPr w:rsidR="00193B1C" w:rsidRPr="00F221E0" w:rsidSect="00A1358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5B0E99"/>
    <w:multiLevelType w:val="hybridMultilevel"/>
    <w:tmpl w:val="21D4306C"/>
    <w:lvl w:ilvl="0" w:tplc="0FBC04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B16"/>
    <w:rsid w:val="00023B7E"/>
    <w:rsid w:val="00075201"/>
    <w:rsid w:val="00076F08"/>
    <w:rsid w:val="0008188B"/>
    <w:rsid w:val="000A30F7"/>
    <w:rsid w:val="000D4D15"/>
    <w:rsid w:val="000E457F"/>
    <w:rsid w:val="000F2C17"/>
    <w:rsid w:val="0011280A"/>
    <w:rsid w:val="00193B1C"/>
    <w:rsid w:val="001954ED"/>
    <w:rsid w:val="00203313"/>
    <w:rsid w:val="00220475"/>
    <w:rsid w:val="0024407F"/>
    <w:rsid w:val="00271611"/>
    <w:rsid w:val="002F5920"/>
    <w:rsid w:val="003052F5"/>
    <w:rsid w:val="0034007D"/>
    <w:rsid w:val="003442E6"/>
    <w:rsid w:val="003523B5"/>
    <w:rsid w:val="003803AB"/>
    <w:rsid w:val="00385EDD"/>
    <w:rsid w:val="00387B82"/>
    <w:rsid w:val="003C7885"/>
    <w:rsid w:val="003C78B6"/>
    <w:rsid w:val="00401F60"/>
    <w:rsid w:val="004200AD"/>
    <w:rsid w:val="004266F3"/>
    <w:rsid w:val="00441052"/>
    <w:rsid w:val="004759EA"/>
    <w:rsid w:val="004E452C"/>
    <w:rsid w:val="004F0BA1"/>
    <w:rsid w:val="004F1741"/>
    <w:rsid w:val="004F7A3B"/>
    <w:rsid w:val="00512CF0"/>
    <w:rsid w:val="00541CDD"/>
    <w:rsid w:val="0056440C"/>
    <w:rsid w:val="00581A45"/>
    <w:rsid w:val="00606840"/>
    <w:rsid w:val="0061446B"/>
    <w:rsid w:val="00680D47"/>
    <w:rsid w:val="006A491B"/>
    <w:rsid w:val="006D281A"/>
    <w:rsid w:val="006D4C2F"/>
    <w:rsid w:val="00706890"/>
    <w:rsid w:val="0072432B"/>
    <w:rsid w:val="007261E8"/>
    <w:rsid w:val="007279F4"/>
    <w:rsid w:val="007349CE"/>
    <w:rsid w:val="00740558"/>
    <w:rsid w:val="007B16A1"/>
    <w:rsid w:val="00835410"/>
    <w:rsid w:val="00881F26"/>
    <w:rsid w:val="008C485A"/>
    <w:rsid w:val="00901C08"/>
    <w:rsid w:val="00925CC0"/>
    <w:rsid w:val="00957D9B"/>
    <w:rsid w:val="0098434D"/>
    <w:rsid w:val="009847C6"/>
    <w:rsid w:val="009862EA"/>
    <w:rsid w:val="009F058B"/>
    <w:rsid w:val="009F3D1A"/>
    <w:rsid w:val="00A1355C"/>
    <w:rsid w:val="00A13588"/>
    <w:rsid w:val="00A50E61"/>
    <w:rsid w:val="00A659C2"/>
    <w:rsid w:val="00A77804"/>
    <w:rsid w:val="00A91EF0"/>
    <w:rsid w:val="00B00FDC"/>
    <w:rsid w:val="00B43FA8"/>
    <w:rsid w:val="00B72681"/>
    <w:rsid w:val="00B85AB6"/>
    <w:rsid w:val="00B947C2"/>
    <w:rsid w:val="00BA4CAC"/>
    <w:rsid w:val="00BD20A6"/>
    <w:rsid w:val="00C616C5"/>
    <w:rsid w:val="00CB0FD8"/>
    <w:rsid w:val="00CB2AD5"/>
    <w:rsid w:val="00D13872"/>
    <w:rsid w:val="00D549DF"/>
    <w:rsid w:val="00D55430"/>
    <w:rsid w:val="00D678F5"/>
    <w:rsid w:val="00DA4F7D"/>
    <w:rsid w:val="00DD60CB"/>
    <w:rsid w:val="00DD7D66"/>
    <w:rsid w:val="00E01CFA"/>
    <w:rsid w:val="00E16537"/>
    <w:rsid w:val="00E4040B"/>
    <w:rsid w:val="00E42AA1"/>
    <w:rsid w:val="00E5592C"/>
    <w:rsid w:val="00E723F2"/>
    <w:rsid w:val="00EA7B16"/>
    <w:rsid w:val="00F026F5"/>
    <w:rsid w:val="00F221E0"/>
    <w:rsid w:val="00F8133A"/>
    <w:rsid w:val="00F96B64"/>
    <w:rsid w:val="00FD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27348"/>
  <w14:defaultImageDpi w14:val="32767"/>
  <w15:chartTrackingRefBased/>
  <w15:docId w15:val="{07BA6CFC-C187-BB4D-B576-90D3BB07A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440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s-ES_tradnl"/>
    </w:rPr>
  </w:style>
  <w:style w:type="paragraph" w:customStyle="1" w:styleId="Body">
    <w:name w:val="Body"/>
    <w:rsid w:val="002440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4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3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3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34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03313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C485A"/>
  </w:style>
  <w:style w:type="paragraph" w:styleId="Title">
    <w:name w:val="Title"/>
    <w:basedOn w:val="Normal"/>
    <w:next w:val="Normal"/>
    <w:link w:val="TitleChar"/>
    <w:uiPriority w:val="10"/>
    <w:qFormat/>
    <w:rsid w:val="00B85A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B85AB6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1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nda Turner</dc:creator>
  <cp:keywords/>
  <dc:description/>
  <cp:lastModifiedBy>Julieta Galante</cp:lastModifiedBy>
  <cp:revision>9</cp:revision>
  <cp:lastPrinted>2019-01-31T10:28:00Z</cp:lastPrinted>
  <dcterms:created xsi:type="dcterms:W3CDTF">2018-10-23T10:45:00Z</dcterms:created>
  <dcterms:modified xsi:type="dcterms:W3CDTF">2020-01-16T07:24:00Z</dcterms:modified>
</cp:coreProperties>
</file>